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2F69C" w14:textId="3B0850C0" w:rsidR="005329DF" w:rsidRPr="003935DA" w:rsidRDefault="00D22760">
      <w:pPr>
        <w:rPr>
          <w:b/>
          <w:bCs/>
        </w:rPr>
      </w:pPr>
      <w:r w:rsidRPr="003935DA">
        <w:rPr>
          <w:b/>
          <w:bCs/>
        </w:rPr>
        <w:t>Supplementary Material 5</w:t>
      </w:r>
      <w:r w:rsidR="003935DA" w:rsidRPr="003935DA">
        <w:rPr>
          <w:b/>
          <w:bCs/>
        </w:rPr>
        <w:t xml:space="preserve">: </w:t>
      </w:r>
      <w:r w:rsidRPr="003935DA">
        <w:rPr>
          <w:b/>
          <w:bCs/>
        </w:rPr>
        <w:t>eReferences</w:t>
      </w:r>
    </w:p>
    <w:p w14:paraId="2B33F856" w14:textId="77777777" w:rsidR="00D22760" w:rsidRDefault="00D22760"/>
    <w:p w14:paraId="1E5E5EBB" w14:textId="77777777" w:rsidR="006B75AE" w:rsidRDefault="006B75AE"/>
    <w:p w14:paraId="65C97A1E" w14:textId="77777777" w:rsidR="00965516" w:rsidRPr="00965516" w:rsidRDefault="006B75AE" w:rsidP="00965516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65516" w:rsidRPr="00965516">
        <w:rPr>
          <w:noProof/>
        </w:rPr>
        <w:t>1.</w:t>
      </w:r>
      <w:r w:rsidR="00965516" w:rsidRPr="00965516">
        <w:rPr>
          <w:noProof/>
        </w:rPr>
        <w:tab/>
        <w:t xml:space="preserve">Alvisi MF, Dordoni P, Rancati T, et al. Supporting Patients With Untreated Prostate Cancer on Active Surveillance: What Causes an Increase in Anxiety During the First 10 Months? </w:t>
      </w:r>
      <w:r w:rsidR="00965516" w:rsidRPr="00965516">
        <w:rPr>
          <w:i/>
          <w:noProof/>
        </w:rPr>
        <w:t xml:space="preserve">Front Psychol. </w:t>
      </w:r>
      <w:r w:rsidR="00965516" w:rsidRPr="00965516">
        <w:rPr>
          <w:noProof/>
        </w:rPr>
        <w:t>2020;11:576459.</w:t>
      </w:r>
    </w:p>
    <w:p w14:paraId="423321D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.</w:t>
      </w:r>
      <w:r w:rsidRPr="00965516">
        <w:rPr>
          <w:noProof/>
        </w:rPr>
        <w:tab/>
        <w:t xml:space="preserve">Boeri L, Capogrosso P, Ventimiglia E, et al. Depressive Symptoms and Low Sexual Desire after Radical Prostatectomy: Early and Long-Term Outcomes in a Real-Life Setting. </w:t>
      </w:r>
      <w:r w:rsidRPr="00965516">
        <w:rPr>
          <w:i/>
          <w:noProof/>
        </w:rPr>
        <w:t xml:space="preserve">J Urol. </w:t>
      </w:r>
      <w:r w:rsidRPr="00965516">
        <w:rPr>
          <w:noProof/>
        </w:rPr>
        <w:t>2018;199(2):474-480.</w:t>
      </w:r>
    </w:p>
    <w:p w14:paraId="53C6F96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.</w:t>
      </w:r>
      <w:r w:rsidRPr="00965516">
        <w:rPr>
          <w:noProof/>
        </w:rPr>
        <w:tab/>
        <w:t xml:space="preserve">Chen PM, Chen SC, Liu CJ, et al. The association between prostate cancer and mood disorders: a nationwide population-based study in Taiwan. </w:t>
      </w:r>
      <w:r w:rsidRPr="00965516">
        <w:rPr>
          <w:i/>
          <w:noProof/>
        </w:rPr>
        <w:t xml:space="preserve">Int Psychogeriatr. </w:t>
      </w:r>
      <w:r w:rsidRPr="00965516">
        <w:rPr>
          <w:noProof/>
        </w:rPr>
        <w:t>2015;27(3):481-490.</w:t>
      </w:r>
    </w:p>
    <w:p w14:paraId="4A0FA49B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.</w:t>
      </w:r>
      <w:r w:rsidRPr="00965516">
        <w:rPr>
          <w:noProof/>
        </w:rPr>
        <w:tab/>
        <w:t xml:space="preserve">Chen YZ, Chiang PK, Lin WR, et al. The relationship between androgen deprivation therapy and depression symptoms in patients with prostate cancer. </w:t>
      </w:r>
      <w:r w:rsidRPr="00965516">
        <w:rPr>
          <w:i/>
          <w:noProof/>
        </w:rPr>
        <w:t xml:space="preserve">Aging Male. </w:t>
      </w:r>
      <w:r w:rsidRPr="00965516">
        <w:rPr>
          <w:noProof/>
        </w:rPr>
        <w:t>2020;23(5):629-634.</w:t>
      </w:r>
    </w:p>
    <w:p w14:paraId="61A3E9E0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.</w:t>
      </w:r>
      <w:r w:rsidRPr="00965516">
        <w:rPr>
          <w:noProof/>
        </w:rPr>
        <w:tab/>
        <w:t xml:space="preserve">Chien CH, Chuang CK, Liu KL, Wu CT, Pang ST, Chang YH. Positive and negative affect and prostate cancer-specific anxiety in Taiwanese patients and their partners. </w:t>
      </w:r>
      <w:r w:rsidRPr="00965516">
        <w:rPr>
          <w:i/>
          <w:noProof/>
        </w:rPr>
        <w:t xml:space="preserve">Eur J Oncol Nurs. </w:t>
      </w:r>
      <w:r w:rsidRPr="00965516">
        <w:rPr>
          <w:noProof/>
        </w:rPr>
        <w:t>2018;37:1-11.</w:t>
      </w:r>
    </w:p>
    <w:p w14:paraId="0F9FC704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6.</w:t>
      </w:r>
      <w:r w:rsidRPr="00965516">
        <w:rPr>
          <w:noProof/>
        </w:rPr>
        <w:tab/>
        <w:t xml:space="preserve">Chien CH, Chuang CK, Liu KL, et al. Effects of individual and partner factors on anxiety and depression in Taiwanese prostate cancer patients: A longitudinal study. </w:t>
      </w:r>
      <w:r w:rsidRPr="00965516">
        <w:rPr>
          <w:i/>
          <w:noProof/>
        </w:rPr>
        <w:t xml:space="preserve">Eur J Cancer Care (Engl). </w:t>
      </w:r>
      <w:r w:rsidRPr="00965516">
        <w:rPr>
          <w:noProof/>
        </w:rPr>
        <w:t>2018;27(2):e12753.</w:t>
      </w:r>
    </w:p>
    <w:p w14:paraId="55E9C376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7.</w:t>
      </w:r>
      <w:r w:rsidRPr="00965516">
        <w:rPr>
          <w:noProof/>
        </w:rPr>
        <w:tab/>
        <w:t xml:space="preserve">Chung SD, Kao LT, Lin HC, Xirasagar S, Huang CC, Lee HC. Patients receiving androgen deprivation therapy for prostate cancer have an increased risk of depressive disorder. </w:t>
      </w:r>
      <w:r w:rsidRPr="00965516">
        <w:rPr>
          <w:i/>
          <w:noProof/>
        </w:rPr>
        <w:t xml:space="preserve">PLoS One. </w:t>
      </w:r>
      <w:r w:rsidRPr="00965516">
        <w:rPr>
          <w:noProof/>
        </w:rPr>
        <w:t>2017;12(3):e0173266.</w:t>
      </w:r>
    </w:p>
    <w:p w14:paraId="3239F6F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8.</w:t>
      </w:r>
      <w:r w:rsidRPr="00965516">
        <w:rPr>
          <w:noProof/>
        </w:rPr>
        <w:tab/>
        <w:t xml:space="preserve">de Cerqueira MA, Laranja WW, Sanches BC, Monti CR, Reis LO. Burden of focal cryoablation versus brachytherapy versus active surveillance in the treatment of very low-risk prostate cancer: a preliminary head-to-head comprehensive assessment. </w:t>
      </w:r>
      <w:r w:rsidRPr="00965516">
        <w:rPr>
          <w:i/>
          <w:noProof/>
        </w:rPr>
        <w:t xml:space="preserve">Eur J Cancer Care (Engl). </w:t>
      </w:r>
      <w:r w:rsidRPr="00965516">
        <w:rPr>
          <w:noProof/>
        </w:rPr>
        <w:t>2015;24(6):929-937.</w:t>
      </w:r>
    </w:p>
    <w:p w14:paraId="5A8AC37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9.</w:t>
      </w:r>
      <w:r w:rsidRPr="00965516">
        <w:rPr>
          <w:noProof/>
        </w:rPr>
        <w:tab/>
        <w:t xml:space="preserve">Deka R, Rose BS, Bryant AK, et al. Androgen deprivation therapy and depression in men with prostate cancer treated with definitive radiation therapy. </w:t>
      </w:r>
      <w:r w:rsidRPr="00965516">
        <w:rPr>
          <w:i/>
          <w:noProof/>
        </w:rPr>
        <w:t xml:space="preserve">Cancer. </w:t>
      </w:r>
      <w:r w:rsidRPr="00965516">
        <w:rPr>
          <w:noProof/>
        </w:rPr>
        <w:t>2019;125(7):1070-1080.</w:t>
      </w:r>
    </w:p>
    <w:p w14:paraId="16B7F557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0.</w:t>
      </w:r>
      <w:r w:rsidRPr="00965516">
        <w:rPr>
          <w:noProof/>
        </w:rPr>
        <w:tab/>
        <w:t xml:space="preserve">Dinh KT, Reznor G, Muralidhar V, et al. Association of Androgen Deprivation Therapy With Depression in Localized Prostate Cancer. </w:t>
      </w:r>
      <w:r w:rsidRPr="00965516">
        <w:rPr>
          <w:i/>
          <w:noProof/>
        </w:rPr>
        <w:t xml:space="preserve">J Clin Oncol. </w:t>
      </w:r>
      <w:r w:rsidRPr="00965516">
        <w:rPr>
          <w:noProof/>
        </w:rPr>
        <w:t>2016;34(16):1905-1912.</w:t>
      </w:r>
    </w:p>
    <w:p w14:paraId="63D87BF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1.</w:t>
      </w:r>
      <w:r w:rsidRPr="00965516">
        <w:rPr>
          <w:noProof/>
        </w:rPr>
        <w:tab/>
        <w:t xml:space="preserve">Dinh KT, Yang DD, Nead KT, Reznor G, Trinh QD, Nguyen PL. Association between androgen deprivation therapy and anxiety among 78 000 patients with localized prostate cancer. </w:t>
      </w:r>
      <w:r w:rsidRPr="00965516">
        <w:rPr>
          <w:i/>
          <w:noProof/>
        </w:rPr>
        <w:t xml:space="preserve">Int J Urol. </w:t>
      </w:r>
      <w:r w:rsidRPr="00965516">
        <w:rPr>
          <w:noProof/>
        </w:rPr>
        <w:t>2017;24(10):743-748.</w:t>
      </w:r>
    </w:p>
    <w:p w14:paraId="708E169B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2.</w:t>
      </w:r>
      <w:r w:rsidRPr="00965516">
        <w:rPr>
          <w:noProof/>
        </w:rPr>
        <w:tab/>
        <w:t xml:space="preserve">Donovan JL, Hamdy FC, Lane JA, et al. Patient-Reported Outcomes after Monitoring, Surgery, or Radiotherapy for Prostate Cancer. </w:t>
      </w:r>
      <w:r w:rsidRPr="00965516">
        <w:rPr>
          <w:i/>
          <w:noProof/>
        </w:rPr>
        <w:t xml:space="preserve">New England Journal of Medicine. </w:t>
      </w:r>
      <w:r w:rsidRPr="00965516">
        <w:rPr>
          <w:noProof/>
        </w:rPr>
        <w:t>2016;375(15):1425-1437.</w:t>
      </w:r>
    </w:p>
    <w:p w14:paraId="362EF6F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3.</w:t>
      </w:r>
      <w:r w:rsidRPr="00965516">
        <w:rPr>
          <w:noProof/>
        </w:rPr>
        <w:tab/>
        <w:t xml:space="preserve">Dordoni P, Remmers S, Valdagni R, et al. Cross-cultural differences in men on active surveillance' anxiety: a longitudinal comparison between Italian and Dutch patients from the Prostate cancer Research International Active Surveillance study. </w:t>
      </w:r>
      <w:r w:rsidRPr="00965516">
        <w:rPr>
          <w:i/>
          <w:noProof/>
        </w:rPr>
        <w:t xml:space="preserve">BMC Urol. </w:t>
      </w:r>
      <w:r w:rsidRPr="00965516">
        <w:rPr>
          <w:noProof/>
        </w:rPr>
        <w:t>2022;22(1):110.</w:t>
      </w:r>
    </w:p>
    <w:p w14:paraId="354EDD65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4.</w:t>
      </w:r>
      <w:r w:rsidRPr="00965516">
        <w:rPr>
          <w:noProof/>
        </w:rPr>
        <w:tab/>
        <w:t xml:space="preserve">Dowrick AS, Wootten AC, Botti M. Does partnership status affect the quality of life of men having robotic-assisted radical prostatectomy (RARP) for localised prostate cancer? </w:t>
      </w:r>
      <w:r w:rsidRPr="00965516">
        <w:rPr>
          <w:i/>
          <w:noProof/>
        </w:rPr>
        <w:t xml:space="preserve">Appl Nurs Res. </w:t>
      </w:r>
      <w:r w:rsidRPr="00965516">
        <w:rPr>
          <w:noProof/>
        </w:rPr>
        <w:t>2018;42:51-55.</w:t>
      </w:r>
    </w:p>
    <w:p w14:paraId="06B99BD3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lastRenderedPageBreak/>
        <w:t>15.</w:t>
      </w:r>
      <w:r w:rsidRPr="00965516">
        <w:rPr>
          <w:noProof/>
        </w:rPr>
        <w:tab/>
        <w:t xml:space="preserve">Duarte V, Araújo N, Lopes C, et al. Anxiety and Depression in Patients with Prostate Cancer, at Cancer Diagnosis and after a One-Year Follow-Up. </w:t>
      </w:r>
      <w:r w:rsidRPr="00965516">
        <w:rPr>
          <w:i/>
          <w:noProof/>
        </w:rPr>
        <w:t xml:space="preserve">Int J Environ Res Public Health. </w:t>
      </w:r>
      <w:r w:rsidRPr="00965516">
        <w:rPr>
          <w:noProof/>
        </w:rPr>
        <w:t>2022;19(15).</w:t>
      </w:r>
    </w:p>
    <w:p w14:paraId="62B52B9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6.</w:t>
      </w:r>
      <w:r w:rsidRPr="00965516">
        <w:rPr>
          <w:noProof/>
        </w:rPr>
        <w:tab/>
        <w:t xml:space="preserve">Egger SJ, Calopedos RJ, O'Connell DL, Chambers SK, Woo HH, Smith DP. Long-term Psychological and Quality-of-life Effects of Active Surveillance and Watchful Waiting After Diagnosis of Low-risk Localised Prostate Cancer. </w:t>
      </w:r>
      <w:r w:rsidRPr="00965516">
        <w:rPr>
          <w:i/>
          <w:noProof/>
        </w:rPr>
        <w:t xml:space="preserve">Eur Urol. </w:t>
      </w:r>
      <w:r w:rsidRPr="00965516">
        <w:rPr>
          <w:noProof/>
        </w:rPr>
        <w:t>2018;73(6):859-867.</w:t>
      </w:r>
    </w:p>
    <w:p w14:paraId="1F9DCCA3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7.</w:t>
      </w:r>
      <w:r w:rsidRPr="00965516">
        <w:rPr>
          <w:noProof/>
        </w:rPr>
        <w:tab/>
        <w:t xml:space="preserve">Ene KW, Nordberg G, Johansson FG, Sjöström B. Pain, psychological distress and health-related quality of life at baseline and 3 months after radical prostatectomy. </w:t>
      </w:r>
      <w:r w:rsidRPr="00965516">
        <w:rPr>
          <w:i/>
          <w:noProof/>
        </w:rPr>
        <w:t xml:space="preserve">BMC Nursing. </w:t>
      </w:r>
      <w:r w:rsidRPr="00965516">
        <w:rPr>
          <w:noProof/>
        </w:rPr>
        <w:t>2006;5(1):8.</w:t>
      </w:r>
    </w:p>
    <w:p w14:paraId="751251A7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8.</w:t>
      </w:r>
      <w:r w:rsidRPr="00965516">
        <w:rPr>
          <w:noProof/>
        </w:rPr>
        <w:tab/>
        <w:t xml:space="preserve">Erim DO, Bensen JT, Mohler JL, et al. Prevalence and predictors of probable depression in prostate cancer survivors. </w:t>
      </w:r>
      <w:r w:rsidRPr="00965516">
        <w:rPr>
          <w:i/>
          <w:noProof/>
        </w:rPr>
        <w:t xml:space="preserve">Cancer. </w:t>
      </w:r>
      <w:r w:rsidRPr="00965516">
        <w:rPr>
          <w:noProof/>
        </w:rPr>
        <w:t>2019;125(19):3418-3427.</w:t>
      </w:r>
    </w:p>
    <w:p w14:paraId="36DEC8C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19.</w:t>
      </w:r>
      <w:r w:rsidRPr="00965516">
        <w:rPr>
          <w:noProof/>
        </w:rPr>
        <w:tab/>
        <w:t xml:space="preserve">Erim DO, Bensen JT, Mohler JL, et al. Patterns and predictors of self-reported clinical diagnosis and treatment for depression in prostate cancer survivors. </w:t>
      </w:r>
      <w:r w:rsidRPr="00965516">
        <w:rPr>
          <w:i/>
          <w:noProof/>
        </w:rPr>
        <w:t xml:space="preserve">Cancer Med. </w:t>
      </w:r>
      <w:r w:rsidRPr="00965516">
        <w:rPr>
          <w:noProof/>
        </w:rPr>
        <w:t>2019;8(8):3648-3658.</w:t>
      </w:r>
    </w:p>
    <w:p w14:paraId="7533CB21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0.</w:t>
      </w:r>
      <w:r w:rsidRPr="00965516">
        <w:rPr>
          <w:noProof/>
        </w:rPr>
        <w:tab/>
        <w:t xml:space="preserve">Fervaha G, Izard JP, Tripp DA, et al. Psychological morbidity associated with prostate cancer: Rates and predictors of depression in the RADICAL PC study. </w:t>
      </w:r>
      <w:r w:rsidRPr="00965516">
        <w:rPr>
          <w:i/>
          <w:noProof/>
        </w:rPr>
        <w:t xml:space="preserve">Can Urol Assoc J. </w:t>
      </w:r>
      <w:r w:rsidRPr="00965516">
        <w:rPr>
          <w:noProof/>
        </w:rPr>
        <w:t>2021;15(6):181-186.</w:t>
      </w:r>
    </w:p>
    <w:p w14:paraId="4DD5A72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1.</w:t>
      </w:r>
      <w:r w:rsidRPr="00965516">
        <w:rPr>
          <w:noProof/>
        </w:rPr>
        <w:tab/>
        <w:t xml:space="preserve">Fleshner NE, Lucia MS, Egerdie B, et al. Dutasteride in localised prostate cancer management: the REDEEM randomised, double-blind, placebo-controlled trial. </w:t>
      </w:r>
      <w:r w:rsidRPr="00965516">
        <w:rPr>
          <w:i/>
          <w:noProof/>
        </w:rPr>
        <w:t xml:space="preserve">Lancet. </w:t>
      </w:r>
      <w:r w:rsidRPr="00965516">
        <w:rPr>
          <w:noProof/>
        </w:rPr>
        <w:t>2012;379(9821):1103-1111.</w:t>
      </w:r>
    </w:p>
    <w:p w14:paraId="3423AC2A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2.</w:t>
      </w:r>
      <w:r w:rsidRPr="00965516">
        <w:rPr>
          <w:noProof/>
        </w:rPr>
        <w:tab/>
        <w:t xml:space="preserve">Friberg AS, Dalton SO, Larsen SB, et al. Risk of Depression After Radical Prostatectomy-A Nationwide Registry-based Study. </w:t>
      </w:r>
      <w:r w:rsidRPr="00965516">
        <w:rPr>
          <w:i/>
          <w:noProof/>
        </w:rPr>
        <w:t xml:space="preserve">Eur Urol Oncol. </w:t>
      </w:r>
      <w:r w:rsidRPr="00965516">
        <w:rPr>
          <w:noProof/>
        </w:rPr>
        <w:t>2021;4(4):601-608.</w:t>
      </w:r>
    </w:p>
    <w:p w14:paraId="458F9A7E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3.</w:t>
      </w:r>
      <w:r w:rsidRPr="00965516">
        <w:rPr>
          <w:noProof/>
        </w:rPr>
        <w:tab/>
        <w:t xml:space="preserve">Gagliano-Jucá T, Travison TG, Nguyen PL, et al. Effects of Androgen Deprivation Therapy on Pain Perception, Quality of Life, and Depression in Men With Prostate Cancer. </w:t>
      </w:r>
      <w:r w:rsidRPr="00965516">
        <w:rPr>
          <w:i/>
          <w:noProof/>
        </w:rPr>
        <w:t xml:space="preserve">J Pain Symptom Manage. </w:t>
      </w:r>
      <w:r w:rsidRPr="00965516">
        <w:rPr>
          <w:noProof/>
        </w:rPr>
        <w:t>2018;55(2):307-317.e301.</w:t>
      </w:r>
    </w:p>
    <w:p w14:paraId="164A8D1A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4.</w:t>
      </w:r>
      <w:r w:rsidRPr="00965516">
        <w:rPr>
          <w:noProof/>
        </w:rPr>
        <w:tab/>
        <w:t xml:space="preserve">Hervouet S, Savard J, Ivers H, Savard MH. Depression and androgen deprivation therapy for prostate cancer: a prospective controlled study. </w:t>
      </w:r>
      <w:r w:rsidRPr="00965516">
        <w:rPr>
          <w:i/>
          <w:noProof/>
        </w:rPr>
        <w:t xml:space="preserve">Health Psychol. </w:t>
      </w:r>
      <w:r w:rsidRPr="00965516">
        <w:rPr>
          <w:noProof/>
        </w:rPr>
        <w:t>2013;32(6):675-684.</w:t>
      </w:r>
    </w:p>
    <w:p w14:paraId="28572F25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5.</w:t>
      </w:r>
      <w:r w:rsidRPr="00965516">
        <w:rPr>
          <w:noProof/>
        </w:rPr>
        <w:tab/>
        <w:t xml:space="preserve">Hong YM, Hu JC, Paciorek AT, Knight SJ, Carroll PR. Impact of radical prostatectomy positive surgical margins on fear of cancer recurrence: results from CaPSURE. </w:t>
      </w:r>
      <w:r w:rsidRPr="00965516">
        <w:rPr>
          <w:i/>
          <w:noProof/>
        </w:rPr>
        <w:t xml:space="preserve">Urol Oncol. </w:t>
      </w:r>
      <w:r w:rsidRPr="00965516">
        <w:rPr>
          <w:noProof/>
        </w:rPr>
        <w:t>2010;28(3):268-273.</w:t>
      </w:r>
    </w:p>
    <w:p w14:paraId="625F1784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6.</w:t>
      </w:r>
      <w:r w:rsidRPr="00965516">
        <w:rPr>
          <w:noProof/>
        </w:rPr>
        <w:tab/>
        <w:t xml:space="preserve">Hoyt MA, Carpenter KM. Sexual self-schema and depressive symptoms after prostate cancer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5;24(4):395-401.</w:t>
      </w:r>
    </w:p>
    <w:p w14:paraId="03C6A4EE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7.</w:t>
      </w:r>
      <w:r w:rsidRPr="00965516">
        <w:rPr>
          <w:noProof/>
        </w:rPr>
        <w:tab/>
        <w:t xml:space="preserve">Hu S, Li L, Wu X, Liu Z, Fu A. Post-surgery anxiety and depression in prostate cancer patients: prevalence, longitudinal progression, and their correlations with survival profiles during a 3-year follow-up. </w:t>
      </w:r>
      <w:r w:rsidRPr="00965516">
        <w:rPr>
          <w:i/>
          <w:noProof/>
        </w:rPr>
        <w:t xml:space="preserve">Ir J Med Sci. </w:t>
      </w:r>
      <w:r w:rsidRPr="00965516">
        <w:rPr>
          <w:noProof/>
        </w:rPr>
        <w:t>2021;190(4):1363-1372.</w:t>
      </w:r>
    </w:p>
    <w:p w14:paraId="63EDD2E0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8.</w:t>
      </w:r>
      <w:r w:rsidRPr="00965516">
        <w:rPr>
          <w:noProof/>
        </w:rPr>
        <w:tab/>
        <w:t xml:space="preserve">Köhler N, Friedrich M, Gansera L, et al. Psychological distress and adjustment to disease in patients before and after radical prostatectomy. Results of a prospective multi-centre study. </w:t>
      </w:r>
      <w:r w:rsidRPr="00965516">
        <w:rPr>
          <w:i/>
          <w:noProof/>
        </w:rPr>
        <w:t xml:space="preserve">Eur J Cancer Care (Engl). </w:t>
      </w:r>
      <w:r w:rsidRPr="00965516">
        <w:rPr>
          <w:noProof/>
        </w:rPr>
        <w:t>2014;23(6):795-802.</w:t>
      </w:r>
    </w:p>
    <w:p w14:paraId="18AB98BB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29.</w:t>
      </w:r>
      <w:r w:rsidRPr="00965516">
        <w:rPr>
          <w:noProof/>
        </w:rPr>
        <w:tab/>
        <w:t xml:space="preserve">Krupski TL, Sonn G, Kwan L, Maliski S, Fink A, Litwin MS. Ethnic variation in health-related quality of life among low-income men with prostate cancer. </w:t>
      </w:r>
      <w:r w:rsidRPr="00965516">
        <w:rPr>
          <w:i/>
          <w:noProof/>
        </w:rPr>
        <w:t xml:space="preserve">Ethn Dis. </w:t>
      </w:r>
      <w:r w:rsidRPr="00965516">
        <w:rPr>
          <w:noProof/>
        </w:rPr>
        <w:t>2005;15(3):461-468.</w:t>
      </w:r>
    </w:p>
    <w:p w14:paraId="585C04D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0.</w:t>
      </w:r>
      <w:r w:rsidRPr="00965516">
        <w:rPr>
          <w:noProof/>
        </w:rPr>
        <w:tab/>
        <w:t xml:space="preserve">Lee M, Jim HS, Fishman M, et al. Depressive symptomatology in men receiving androgen deprivation therapy for prostate cancer: a controlled comparison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5;24(4):472-477.</w:t>
      </w:r>
    </w:p>
    <w:p w14:paraId="1469FAB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lastRenderedPageBreak/>
        <w:t>31.</w:t>
      </w:r>
      <w:r w:rsidRPr="00965516">
        <w:rPr>
          <w:noProof/>
        </w:rPr>
        <w:tab/>
        <w:t xml:space="preserve">Lev EL, Eller LS, Gejerman G, et al. Quality of life of men treated for localized prostate cancer: outcomes at 6 and 12 months. </w:t>
      </w:r>
      <w:r w:rsidRPr="00965516">
        <w:rPr>
          <w:i/>
          <w:noProof/>
        </w:rPr>
        <w:t xml:space="preserve">Support Care Cancer. </w:t>
      </w:r>
      <w:r w:rsidRPr="00965516">
        <w:rPr>
          <w:noProof/>
        </w:rPr>
        <w:t>2009;17(5):509-517.</w:t>
      </w:r>
    </w:p>
    <w:p w14:paraId="1F0B258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2.</w:t>
      </w:r>
      <w:r w:rsidRPr="00965516">
        <w:rPr>
          <w:noProof/>
        </w:rPr>
        <w:tab/>
        <w:t xml:space="preserve">Luckenbaugh AN, Wallis CJD, Huang L-C, et al. Association between Treatment for Localized Prostate Cancer and Mental Health Outcomes. </w:t>
      </w:r>
      <w:r w:rsidRPr="00965516">
        <w:rPr>
          <w:i/>
          <w:noProof/>
        </w:rPr>
        <w:t xml:space="preserve">Journal of Urology. </w:t>
      </w:r>
      <w:r w:rsidRPr="00965516">
        <w:rPr>
          <w:noProof/>
        </w:rPr>
        <w:t>2022;207(5):1029-1037.</w:t>
      </w:r>
    </w:p>
    <w:p w14:paraId="1A187D45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3.</w:t>
      </w:r>
      <w:r w:rsidRPr="00965516">
        <w:rPr>
          <w:noProof/>
        </w:rPr>
        <w:tab/>
        <w:t xml:space="preserve">Marzouk K, Assel M, Ehdaie B, Vickers A. Long-Term Cancer Specific Anxiety in Men Undergoing Active Surveillance of Prostate Cancer: Findings from a Large Prospective Cohort. </w:t>
      </w:r>
      <w:r w:rsidRPr="00965516">
        <w:rPr>
          <w:i/>
          <w:noProof/>
        </w:rPr>
        <w:t xml:space="preserve">J Urol. </w:t>
      </w:r>
      <w:r w:rsidRPr="00965516">
        <w:rPr>
          <w:noProof/>
        </w:rPr>
        <w:t>2018;200(6):1250-1255.</w:t>
      </w:r>
    </w:p>
    <w:p w14:paraId="6971B0D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4.</w:t>
      </w:r>
      <w:r w:rsidRPr="00965516">
        <w:rPr>
          <w:noProof/>
        </w:rPr>
        <w:tab/>
        <w:t xml:space="preserve">Mehta SS, Lubeck D, Pasta DJ, Litwin MS. Fear of cancer recurrence in patients undergoing definitive treatment for prostate cancer: results from CaPSURE. </w:t>
      </w:r>
      <w:r w:rsidRPr="00965516">
        <w:rPr>
          <w:i/>
          <w:noProof/>
        </w:rPr>
        <w:t xml:space="preserve">J Urol. </w:t>
      </w:r>
      <w:r w:rsidRPr="00965516">
        <w:rPr>
          <w:noProof/>
        </w:rPr>
        <w:t>2003;170(5):1931-1933.</w:t>
      </w:r>
    </w:p>
    <w:p w14:paraId="444980CE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5.</w:t>
      </w:r>
      <w:r w:rsidRPr="00965516">
        <w:rPr>
          <w:noProof/>
        </w:rPr>
        <w:tab/>
        <w:t xml:space="preserve">Meissner VH, Olze L, Schiele S, et al. Fear of cancer recurrence and disease progression in long-term prostate cancer survivors after radical prostatectomy: A longitudinal study. </w:t>
      </w:r>
      <w:r w:rsidRPr="00965516">
        <w:rPr>
          <w:i/>
          <w:noProof/>
        </w:rPr>
        <w:t xml:space="preserve">Cancer. </w:t>
      </w:r>
      <w:r w:rsidRPr="00965516">
        <w:rPr>
          <w:noProof/>
        </w:rPr>
        <w:t>2021;127(22):4287-4295.</w:t>
      </w:r>
    </w:p>
    <w:p w14:paraId="1EF637B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6.</w:t>
      </w:r>
      <w:r w:rsidRPr="00965516">
        <w:rPr>
          <w:noProof/>
        </w:rPr>
        <w:tab/>
        <w:t xml:space="preserve">Mohamed NE, Bovbjerg DH, Montgomery GH, Hall SJ, Diefenbach MA. Pretreatment depressive symptoms and treatment modality predict post-treatment disease-specific quality of life among patients with localized prostate cancer. </w:t>
      </w:r>
      <w:r w:rsidRPr="00965516">
        <w:rPr>
          <w:i/>
          <w:noProof/>
        </w:rPr>
        <w:t xml:space="preserve">Urol Oncol. </w:t>
      </w:r>
      <w:r w:rsidRPr="00965516">
        <w:rPr>
          <w:noProof/>
        </w:rPr>
        <w:t>2012;30(6):804-812.</w:t>
      </w:r>
    </w:p>
    <w:p w14:paraId="0D692D7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7.</w:t>
      </w:r>
      <w:r w:rsidRPr="00965516">
        <w:rPr>
          <w:noProof/>
        </w:rPr>
        <w:tab/>
        <w:t xml:space="preserve">Naha U, Freedland SJ, Abern MR, Moreira DM. The association of cancer-specific anxiety with disease aggressiveness in men on active surveillance of prostate cancer. </w:t>
      </w:r>
      <w:r w:rsidRPr="00965516">
        <w:rPr>
          <w:i/>
          <w:noProof/>
        </w:rPr>
        <w:t xml:space="preserve">Prostate Cancer Prostatic Dis. </w:t>
      </w:r>
      <w:r w:rsidRPr="00965516">
        <w:rPr>
          <w:noProof/>
        </w:rPr>
        <w:t>2021;24(2):335-340.</w:t>
      </w:r>
    </w:p>
    <w:p w14:paraId="41EC8996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8.</w:t>
      </w:r>
      <w:r w:rsidRPr="00965516">
        <w:rPr>
          <w:noProof/>
        </w:rPr>
        <w:tab/>
        <w:t xml:space="preserve">Nordin K, Berglund G, Glimelius B, Sjödén PO. Predicting anxiety and depression among cancer patients: a clinical model. </w:t>
      </w:r>
      <w:r w:rsidRPr="00965516">
        <w:rPr>
          <w:i/>
          <w:noProof/>
        </w:rPr>
        <w:t xml:space="preserve">Eur J Cancer. </w:t>
      </w:r>
      <w:r w:rsidRPr="00965516">
        <w:rPr>
          <w:noProof/>
        </w:rPr>
        <w:t>2001;37(3):376-384.</w:t>
      </w:r>
    </w:p>
    <w:p w14:paraId="505202E7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39.</w:t>
      </w:r>
      <w:r w:rsidRPr="00965516">
        <w:rPr>
          <w:noProof/>
        </w:rPr>
        <w:tab/>
        <w:t xml:space="preserve">Parker PA, Davis JW, Latini DM, et al. Relationship between illness uncertainty, anxiety, fear of progression and quality of life in men with favourable-risk prostate cancer undergoing active surveillance. </w:t>
      </w:r>
      <w:r w:rsidRPr="00965516">
        <w:rPr>
          <w:i/>
          <w:noProof/>
        </w:rPr>
        <w:t xml:space="preserve">BJU Int. </w:t>
      </w:r>
      <w:r w:rsidRPr="00965516">
        <w:rPr>
          <w:noProof/>
        </w:rPr>
        <w:t>2016;117(3):469-477.</w:t>
      </w:r>
    </w:p>
    <w:p w14:paraId="27F56504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0.</w:t>
      </w:r>
      <w:r w:rsidRPr="00965516">
        <w:rPr>
          <w:noProof/>
        </w:rPr>
        <w:tab/>
        <w:t xml:space="preserve">Pearce SM, Wang CH, Victorson DE, et al. A Longitudinal Study of Predictors of Sexual Dysfunction in Men on Active Surveillance for Prostate Cancer. </w:t>
      </w:r>
      <w:r w:rsidRPr="00965516">
        <w:rPr>
          <w:i/>
          <w:noProof/>
        </w:rPr>
        <w:t xml:space="preserve">Sex Med. </w:t>
      </w:r>
      <w:r w:rsidRPr="00965516">
        <w:rPr>
          <w:noProof/>
        </w:rPr>
        <w:t>2015;3(3):156-164.</w:t>
      </w:r>
    </w:p>
    <w:p w14:paraId="67512D3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1.</w:t>
      </w:r>
      <w:r w:rsidRPr="00965516">
        <w:rPr>
          <w:noProof/>
        </w:rPr>
        <w:tab/>
        <w:t xml:space="preserve">Pirl WF, Greer JA, Goode M, Smith MR. Prospective study of depression and fatigue in men with advanced prostate cancer receiving hormone therapy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08;17(2):148-153.</w:t>
      </w:r>
    </w:p>
    <w:p w14:paraId="2A85DAE3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2.</w:t>
      </w:r>
      <w:r w:rsidRPr="00965516">
        <w:rPr>
          <w:noProof/>
        </w:rPr>
        <w:tab/>
        <w:t xml:space="preserve">Punnen S, Cowan JE, Dunn LB, Shumay DM, Carroll PR, Cooperberg MR. A longitudinal study of anxiety, depression and distress as predictors of sexual and urinary quality of life in men with prostate cancer. </w:t>
      </w:r>
      <w:r w:rsidRPr="00965516">
        <w:rPr>
          <w:i/>
          <w:noProof/>
        </w:rPr>
        <w:t xml:space="preserve">BJU Int. </w:t>
      </w:r>
      <w:r w:rsidRPr="00965516">
        <w:rPr>
          <w:noProof/>
        </w:rPr>
        <w:t>2013;112(2):E67-75.</w:t>
      </w:r>
    </w:p>
    <w:p w14:paraId="19E3373B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3.</w:t>
      </w:r>
      <w:r w:rsidRPr="00965516">
        <w:rPr>
          <w:noProof/>
        </w:rPr>
        <w:tab/>
        <w:t xml:space="preserve">Rosenfeld B, Roth AJ, Gandhi S, Penson D. Differences in health-related quality of life of prostate cancer patients based on stage of cancer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04;13(11):800-807.</w:t>
      </w:r>
    </w:p>
    <w:p w14:paraId="4409CBD8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4.</w:t>
      </w:r>
      <w:r w:rsidRPr="00965516">
        <w:rPr>
          <w:noProof/>
        </w:rPr>
        <w:tab/>
        <w:t xml:space="preserve">Ruane-McAteer E, Porter S, O'Sullivan J, Dempster M, Prue G. Investigating the psychological impact of active surveillance or active treatment in newly diagnosed favorable-risk prostate cancer patients: A 9-month longitudinal study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9;28(8):1743-1752.</w:t>
      </w:r>
    </w:p>
    <w:p w14:paraId="4BE12952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5.</w:t>
      </w:r>
      <w:r w:rsidRPr="00965516">
        <w:rPr>
          <w:noProof/>
        </w:rPr>
        <w:tab/>
        <w:t xml:space="preserve">Sciarra A, Gentilucci A, Salciccia S, et al. Psychological and functional effect of different primary treatments for prostate cancer: A comparative prospective analysis. </w:t>
      </w:r>
      <w:r w:rsidRPr="00965516">
        <w:rPr>
          <w:i/>
          <w:noProof/>
        </w:rPr>
        <w:t xml:space="preserve">Urol Oncol. </w:t>
      </w:r>
      <w:r w:rsidRPr="00965516">
        <w:rPr>
          <w:noProof/>
        </w:rPr>
        <w:t>2018;36(7):340.e347-340.e321.</w:t>
      </w:r>
    </w:p>
    <w:p w14:paraId="12854C3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lastRenderedPageBreak/>
        <w:t>46.</w:t>
      </w:r>
      <w:r w:rsidRPr="00965516">
        <w:rPr>
          <w:noProof/>
        </w:rPr>
        <w:tab/>
        <w:t xml:space="preserve">Shahinian VB, Kuo YF, Freeman JL, Goodwin JS. Risk of the "androgen deprivation syndrome" in men receiving androgen deprivation for prostate cancer. </w:t>
      </w:r>
      <w:r w:rsidRPr="00965516">
        <w:rPr>
          <w:i/>
          <w:noProof/>
        </w:rPr>
        <w:t xml:space="preserve">Arch Intern Med. </w:t>
      </w:r>
      <w:r w:rsidRPr="00965516">
        <w:rPr>
          <w:noProof/>
        </w:rPr>
        <w:t>2006;166(4):465-471.</w:t>
      </w:r>
    </w:p>
    <w:p w14:paraId="7B25C56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7.</w:t>
      </w:r>
      <w:r w:rsidRPr="00965516">
        <w:rPr>
          <w:noProof/>
        </w:rPr>
        <w:tab/>
        <w:t xml:space="preserve">Sharpley CF, Bitsika V, Denham JW. Factors associated with feelings of loss of masculinity in men with prostate cancer in the RADAR trial. </w:t>
      </w:r>
      <w:r w:rsidRPr="00965516">
        <w:rPr>
          <w:i/>
          <w:noProof/>
        </w:rPr>
        <w:t xml:space="preserve">Psycho-Oncology. </w:t>
      </w:r>
      <w:r w:rsidRPr="00965516">
        <w:rPr>
          <w:noProof/>
        </w:rPr>
        <w:t>2014;23(5):524-530.</w:t>
      </w:r>
    </w:p>
    <w:p w14:paraId="641E98E6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8.</w:t>
      </w:r>
      <w:r w:rsidRPr="00965516">
        <w:rPr>
          <w:noProof/>
        </w:rPr>
        <w:tab/>
        <w:t xml:space="preserve">Sharpley CF, Christie DR, Bitsika V, Miller BJ. Trajectories of total depression and depressive symptoms in prostate cancer patients receiving six months of hormone therapy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7;26(1):60-66.</w:t>
      </w:r>
    </w:p>
    <w:p w14:paraId="0893ADC6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49.</w:t>
      </w:r>
      <w:r w:rsidRPr="00965516">
        <w:rPr>
          <w:noProof/>
        </w:rPr>
        <w:tab/>
        <w:t xml:space="preserve">Shin D, Shim SR, Kim CH. Changes in Beck Depression Inventory scores in prostate cancer patients undergoing androgen deprivation therapy or prostatectomy. </w:t>
      </w:r>
      <w:r w:rsidRPr="00965516">
        <w:rPr>
          <w:i/>
          <w:noProof/>
        </w:rPr>
        <w:t xml:space="preserve">PLoS One. </w:t>
      </w:r>
      <w:r w:rsidRPr="00965516">
        <w:rPr>
          <w:noProof/>
        </w:rPr>
        <w:t>2020;15(6):e0234264.</w:t>
      </w:r>
    </w:p>
    <w:p w14:paraId="1A6BF244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0.</w:t>
      </w:r>
      <w:r w:rsidRPr="00965516">
        <w:rPr>
          <w:noProof/>
        </w:rPr>
        <w:tab/>
        <w:t xml:space="preserve">Steineck G, Helgesen F, Adolfsson J, et al. Quality of life after radical prostatectomy or watchful waiting. </w:t>
      </w:r>
      <w:r w:rsidRPr="00965516">
        <w:rPr>
          <w:i/>
          <w:noProof/>
        </w:rPr>
        <w:t xml:space="preserve">N Engl J Med. </w:t>
      </w:r>
      <w:r w:rsidRPr="00965516">
        <w:rPr>
          <w:noProof/>
        </w:rPr>
        <w:t>2002;347(11):790-796.</w:t>
      </w:r>
    </w:p>
    <w:p w14:paraId="5928033E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1.</w:t>
      </w:r>
      <w:r w:rsidRPr="00965516">
        <w:rPr>
          <w:noProof/>
        </w:rPr>
        <w:tab/>
        <w:t xml:space="preserve">Tan HJ, Marks LS, Hoyt MA, et al. The Relationship between Intolerance of Uncertainty and Anxiety in Men on Active Surveillance for Prostate Cancer. </w:t>
      </w:r>
      <w:r w:rsidRPr="00965516">
        <w:rPr>
          <w:i/>
          <w:noProof/>
        </w:rPr>
        <w:t xml:space="preserve">J Urol. </w:t>
      </w:r>
      <w:r w:rsidRPr="00965516">
        <w:rPr>
          <w:noProof/>
        </w:rPr>
        <w:t>2016;195(6):1724-1730.</w:t>
      </w:r>
    </w:p>
    <w:p w14:paraId="0FF1CC2C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2.</w:t>
      </w:r>
      <w:r w:rsidRPr="00965516">
        <w:rPr>
          <w:noProof/>
        </w:rPr>
        <w:tab/>
        <w:t xml:space="preserve">Tavlarides AM, Ames SC, Thiel DD, Diehl NN, Parker AS. Baseline and follow-up association of the MAX-PC in Men with newly diagnosed prostate cancer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5;24(4):451-457.</w:t>
      </w:r>
    </w:p>
    <w:p w14:paraId="0B8F98D9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3.</w:t>
      </w:r>
      <w:r w:rsidRPr="00965516">
        <w:rPr>
          <w:noProof/>
        </w:rPr>
        <w:tab/>
        <w:t xml:space="preserve">Thornton AA, Perez MA, Oh S, Crocitto L. Optimism and prostate cancer-specific expectations predict better quality of life after robotic prostatectomy. </w:t>
      </w:r>
      <w:r w:rsidRPr="00965516">
        <w:rPr>
          <w:i/>
          <w:noProof/>
        </w:rPr>
        <w:t xml:space="preserve">J Clin Psychol Med Settings. </w:t>
      </w:r>
      <w:r w:rsidRPr="00965516">
        <w:rPr>
          <w:noProof/>
        </w:rPr>
        <w:t>2012;19(2):165-176.</w:t>
      </w:r>
    </w:p>
    <w:p w14:paraId="1A7E86F6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4.</w:t>
      </w:r>
      <w:r w:rsidRPr="00965516">
        <w:rPr>
          <w:noProof/>
        </w:rPr>
        <w:tab/>
        <w:t xml:space="preserve">Timilshina N, Breunis H, Alibhai S. Impact of androgen deprivation therapy on depressive symptoms in men with nonmetastatic prostate cancer. </w:t>
      </w:r>
      <w:r w:rsidRPr="00965516">
        <w:rPr>
          <w:i/>
          <w:noProof/>
        </w:rPr>
        <w:t xml:space="preserve">Cancer. </w:t>
      </w:r>
      <w:r w:rsidRPr="00965516">
        <w:rPr>
          <w:noProof/>
        </w:rPr>
        <w:t>2012;118(7):1940-1945.</w:t>
      </w:r>
    </w:p>
    <w:p w14:paraId="367A2CB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5.</w:t>
      </w:r>
      <w:r w:rsidRPr="00965516">
        <w:rPr>
          <w:noProof/>
        </w:rPr>
        <w:tab/>
        <w:t xml:space="preserve">Tully KH, Nguyen DD, Herzog P, et al. Risk of Dementia and Depression in Young and Middle-aged Men Presenting with Nonmetastatic Prostate Cancer Treated with Androgen Deprivation Therapy. </w:t>
      </w:r>
      <w:r w:rsidRPr="00965516">
        <w:rPr>
          <w:i/>
          <w:noProof/>
        </w:rPr>
        <w:t xml:space="preserve">Eur Urol Oncol. </w:t>
      </w:r>
      <w:r w:rsidRPr="00965516">
        <w:rPr>
          <w:noProof/>
        </w:rPr>
        <w:t>2021;4(1):66-72.</w:t>
      </w:r>
    </w:p>
    <w:p w14:paraId="18DD20E5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6.</w:t>
      </w:r>
      <w:r w:rsidRPr="00965516">
        <w:rPr>
          <w:noProof/>
        </w:rPr>
        <w:tab/>
        <w:t xml:space="preserve">van den Bergh RC, Korfage IJ, Roobol MJ, et al. Sexual function with localized prostate cancer: active surveillance vs radical therapy. </w:t>
      </w:r>
      <w:r w:rsidRPr="00965516">
        <w:rPr>
          <w:i/>
          <w:noProof/>
        </w:rPr>
        <w:t xml:space="preserve">BJU Int. </w:t>
      </w:r>
      <w:r w:rsidRPr="00965516">
        <w:rPr>
          <w:noProof/>
        </w:rPr>
        <w:t>2012;110(7):1032-1039.</w:t>
      </w:r>
    </w:p>
    <w:p w14:paraId="2E41916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7.</w:t>
      </w:r>
      <w:r w:rsidRPr="00965516">
        <w:rPr>
          <w:noProof/>
        </w:rPr>
        <w:tab/>
        <w:t xml:space="preserve">van den Driessche H, Mattelaer P, van Oyen P, et al. Changes in Body Image in Patients with Prostate Cancer over 2 Years of Treatment with a Gonadotropin-Releasing Hormone Analogue (Triptorelin): Results from a Belgian Non-Interventional Study. </w:t>
      </w:r>
      <w:r w:rsidRPr="00965516">
        <w:rPr>
          <w:i/>
          <w:noProof/>
        </w:rPr>
        <w:t xml:space="preserve">Drugs Real World Outcomes. </w:t>
      </w:r>
      <w:r w:rsidRPr="00965516">
        <w:rPr>
          <w:noProof/>
        </w:rPr>
        <w:t>2016;3(2):183-190.</w:t>
      </w:r>
    </w:p>
    <w:p w14:paraId="486A0C2B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8.</w:t>
      </w:r>
      <w:r w:rsidRPr="00965516">
        <w:rPr>
          <w:noProof/>
        </w:rPr>
        <w:tab/>
        <w:t xml:space="preserve">van Stam MA, Aaronson NK, Bosch J, et al. Patient-reported Outcomes Following Treatment of Localised Prostate Cancer and Their Association with Regret About Treatment Choices. </w:t>
      </w:r>
      <w:r w:rsidRPr="00965516">
        <w:rPr>
          <w:i/>
          <w:noProof/>
        </w:rPr>
        <w:t xml:space="preserve">Eur Urol Oncol. </w:t>
      </w:r>
      <w:r w:rsidRPr="00965516">
        <w:rPr>
          <w:noProof/>
        </w:rPr>
        <w:t>2020;3(1):21-31.</w:t>
      </w:r>
    </w:p>
    <w:p w14:paraId="69A41D0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59.</w:t>
      </w:r>
      <w:r w:rsidRPr="00965516">
        <w:rPr>
          <w:noProof/>
        </w:rPr>
        <w:tab/>
        <w:t xml:space="preserve">van Tol-Geerdink JJ, Leer JW, van Lin EN, Schimmel EC, Stalmeier PF. Depression related to (neo)adjuvant hormonal therapy for prostate cancer. </w:t>
      </w:r>
      <w:r w:rsidRPr="00965516">
        <w:rPr>
          <w:i/>
          <w:noProof/>
        </w:rPr>
        <w:t xml:space="preserve">Radiother Oncol. </w:t>
      </w:r>
      <w:r w:rsidRPr="00965516">
        <w:rPr>
          <w:noProof/>
        </w:rPr>
        <w:t>2011;98(2):203-206.</w:t>
      </w:r>
    </w:p>
    <w:p w14:paraId="318CB95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60.</w:t>
      </w:r>
      <w:r w:rsidRPr="00965516">
        <w:rPr>
          <w:noProof/>
        </w:rPr>
        <w:tab/>
        <w:t xml:space="preserve">Venderbos LD, van den Bergh RC, Roobol MJ, et al. A longitudinal study on the impact of active surveillance for prostate cancer on anxiety and distress levels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5;24(3):348-354.</w:t>
      </w:r>
    </w:p>
    <w:p w14:paraId="2F7BFB8D" w14:textId="77777777" w:rsidR="00965516" w:rsidRPr="00965516" w:rsidRDefault="00965516" w:rsidP="00965516">
      <w:pPr>
        <w:pStyle w:val="EndNoteBibliography"/>
        <w:spacing w:after="0"/>
        <w:ind w:left="720" w:hanging="720"/>
        <w:rPr>
          <w:noProof/>
        </w:rPr>
      </w:pPr>
      <w:r w:rsidRPr="00965516">
        <w:rPr>
          <w:noProof/>
        </w:rPr>
        <w:t>61.</w:t>
      </w:r>
      <w:r w:rsidRPr="00965516">
        <w:rPr>
          <w:noProof/>
        </w:rPr>
        <w:tab/>
        <w:t xml:space="preserve">Zhang Z, Yang L, Xie D, Shi H, Li G, Yu D. Depressive symptoms are found to be potential adverse effects of androgen deprivation therapy in older prostate cancer </w:t>
      </w:r>
      <w:r w:rsidRPr="00965516">
        <w:rPr>
          <w:noProof/>
        </w:rPr>
        <w:lastRenderedPageBreak/>
        <w:t xml:space="preserve">patients: A 15-month prospective, observational study. </w:t>
      </w:r>
      <w:r w:rsidRPr="00965516">
        <w:rPr>
          <w:i/>
          <w:noProof/>
        </w:rPr>
        <w:t xml:space="preserve">Psychooncology. </w:t>
      </w:r>
      <w:r w:rsidRPr="00965516">
        <w:rPr>
          <w:noProof/>
        </w:rPr>
        <w:t>2017;26(12):2238-2244.</w:t>
      </w:r>
    </w:p>
    <w:p w14:paraId="27793D21" w14:textId="77777777" w:rsidR="00965516" w:rsidRPr="00965516" w:rsidRDefault="00965516" w:rsidP="00965516">
      <w:pPr>
        <w:pStyle w:val="EndNoteBibliography"/>
        <w:ind w:left="720" w:hanging="720"/>
        <w:rPr>
          <w:noProof/>
        </w:rPr>
      </w:pPr>
      <w:r w:rsidRPr="00965516">
        <w:rPr>
          <w:noProof/>
        </w:rPr>
        <w:t>62.</w:t>
      </w:r>
      <w:r w:rsidRPr="00965516">
        <w:rPr>
          <w:noProof/>
        </w:rPr>
        <w:tab/>
        <w:t xml:space="preserve">van den Bergh RC, Essink-Bot ML, Roobol MJ, Schröder FH, Bangma CH, Steyerberg EW. Do anxiety and distress increase during active surveillance for low risk prostate cancer? </w:t>
      </w:r>
      <w:r w:rsidRPr="00965516">
        <w:rPr>
          <w:i/>
          <w:noProof/>
        </w:rPr>
        <w:t xml:space="preserve">J Urol. </w:t>
      </w:r>
      <w:r w:rsidRPr="00965516">
        <w:rPr>
          <w:noProof/>
        </w:rPr>
        <w:t>2010;183(5):1786-1791.</w:t>
      </w:r>
    </w:p>
    <w:p w14:paraId="2F7D138D" w14:textId="133D086F" w:rsidR="00D22760" w:rsidRDefault="006B75AE">
      <w:r>
        <w:fldChar w:fldCharType="end"/>
      </w:r>
    </w:p>
    <w:sectPr w:rsidR="00D22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26839"/>
    <w:multiLevelType w:val="hybridMultilevel"/>
    <w:tmpl w:val="1ED89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9041A"/>
    <w:multiLevelType w:val="hybridMultilevel"/>
    <w:tmpl w:val="0088C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75015">
    <w:abstractNumId w:val="1"/>
  </w:num>
  <w:num w:numId="2" w16cid:durableId="580871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vw2tr4dxsr4eswfspwsa22zxxwreftxpx&quot;&gt;Urology Disseration&lt;record-ids&gt;&lt;item&gt;134&lt;/item&gt;&lt;item&gt;164&lt;/item&gt;&lt;item&gt;179&lt;/item&gt;&lt;item&gt;181&lt;/item&gt;&lt;item&gt;213&lt;/item&gt;&lt;item&gt;254&lt;/item&gt;&lt;item&gt;255&lt;/item&gt;&lt;item&gt;256&lt;/item&gt;&lt;item&gt;257&lt;/item&gt;&lt;item&gt;258&lt;/item&gt;&lt;item&gt;260&lt;/item&gt;&lt;item&gt;261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8&lt;/item&gt;&lt;item&gt;279&lt;/item&gt;&lt;item&gt;280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1536&lt;/item&gt;&lt;/record-ids&gt;&lt;/item&gt;&lt;/Libraries&gt;"/>
  </w:docVars>
  <w:rsids>
    <w:rsidRoot w:val="00D22760"/>
    <w:rsid w:val="00011AFD"/>
    <w:rsid w:val="0007466E"/>
    <w:rsid w:val="000F3E9B"/>
    <w:rsid w:val="002230AE"/>
    <w:rsid w:val="00295639"/>
    <w:rsid w:val="002B58C8"/>
    <w:rsid w:val="002E398C"/>
    <w:rsid w:val="003935DA"/>
    <w:rsid w:val="003B6528"/>
    <w:rsid w:val="00426482"/>
    <w:rsid w:val="004D2D39"/>
    <w:rsid w:val="005006DE"/>
    <w:rsid w:val="005210F6"/>
    <w:rsid w:val="005329DF"/>
    <w:rsid w:val="005537AE"/>
    <w:rsid w:val="005C352F"/>
    <w:rsid w:val="006B75AE"/>
    <w:rsid w:val="006C20E5"/>
    <w:rsid w:val="00755852"/>
    <w:rsid w:val="007604A7"/>
    <w:rsid w:val="007E2F44"/>
    <w:rsid w:val="007E591A"/>
    <w:rsid w:val="00826149"/>
    <w:rsid w:val="008968E9"/>
    <w:rsid w:val="00911BDC"/>
    <w:rsid w:val="00965516"/>
    <w:rsid w:val="00965BEA"/>
    <w:rsid w:val="009C3564"/>
    <w:rsid w:val="00A25FA0"/>
    <w:rsid w:val="00A74F6F"/>
    <w:rsid w:val="00AC7158"/>
    <w:rsid w:val="00C15638"/>
    <w:rsid w:val="00CE744F"/>
    <w:rsid w:val="00CF34C1"/>
    <w:rsid w:val="00D22760"/>
    <w:rsid w:val="00DA759B"/>
    <w:rsid w:val="00DC641A"/>
    <w:rsid w:val="00E06C88"/>
    <w:rsid w:val="00FF07B7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396A"/>
  <w15:chartTrackingRefBased/>
  <w15:docId w15:val="{D4ECAABD-10F6-DD4B-BADB-085B1025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2760"/>
    <w:pPr>
      <w:spacing w:after="160"/>
    </w:pPr>
    <w:rPr>
      <w:rFonts w:ascii="Calibri" w:hAnsi="Calibri" w:cs="Calibri"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22760"/>
    <w:rPr>
      <w:rFonts w:ascii="Calibri" w:hAnsi="Calibri" w:cs="Calibri"/>
      <w:kern w:val="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75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5A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91</Words>
  <Characters>107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S, Neel (LEEDS TEACHING HOSPITALS NHS TRUST)</dc:creator>
  <cp:keywords/>
  <dc:description/>
  <cp:lastModifiedBy>Neel Vyas</cp:lastModifiedBy>
  <cp:revision>2</cp:revision>
  <dcterms:created xsi:type="dcterms:W3CDTF">2023-09-08T17:08:00Z</dcterms:created>
  <dcterms:modified xsi:type="dcterms:W3CDTF">2023-09-08T17:08:00Z</dcterms:modified>
</cp:coreProperties>
</file>